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A30CF" w14:textId="33863CE6" w:rsidR="00373023" w:rsidRDefault="009F7F09">
      <w:pPr>
        <w:rPr>
          <w:noProof/>
        </w:rPr>
      </w:pPr>
      <w:r>
        <w:rPr>
          <w:noProof/>
        </w:rPr>
        <w:t>Supplementary File 1 Logic Model</w:t>
      </w:r>
    </w:p>
    <w:p w14:paraId="53D57F6E" w14:textId="408693ED" w:rsidR="009F7F09" w:rsidRDefault="009F7F09">
      <w:pPr>
        <w:rPr>
          <w:vertAlign w:val="subscript"/>
        </w:rPr>
      </w:pPr>
      <w:r>
        <w:rPr>
          <w:noProof/>
        </w:rPr>
        <w:drawing>
          <wp:inline distT="0" distB="0" distL="0" distR="0" wp14:anchorId="05E5B355" wp14:editId="1A65FF4A">
            <wp:extent cx="8743950" cy="5783592"/>
            <wp:effectExtent l="0" t="0" r="0" b="7620"/>
            <wp:docPr id="1576186413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186413" name="Picture 1" descr="A diagram of a diagra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90855" cy="5814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16FC2" w14:textId="43E66B58" w:rsidR="00D46D58" w:rsidRPr="00D46D58" w:rsidRDefault="00D46D58">
      <w:pPr>
        <w:rPr>
          <w:rFonts w:ascii="Arial" w:hAnsi="Arial" w:cs="Arial"/>
          <w:sz w:val="24"/>
          <w:szCs w:val="24"/>
          <w:vertAlign w:val="subscript"/>
        </w:rPr>
      </w:pPr>
      <w:r>
        <w:rPr>
          <w:rFonts w:ascii="Arial" w:hAnsi="Arial" w:cs="Arial"/>
          <w:sz w:val="24"/>
          <w:szCs w:val="24"/>
        </w:rPr>
        <w:t xml:space="preserve">Source: </w:t>
      </w:r>
      <w:r w:rsidRPr="00D46D58">
        <w:rPr>
          <w:rFonts w:ascii="Arial" w:hAnsi="Arial" w:cs="Arial"/>
          <w:sz w:val="24"/>
          <w:szCs w:val="24"/>
        </w:rPr>
        <w:t>Public Health Scotland. National Physical Activity Referral Standards. https://www.publichealthscotland.scot/publications/physical-activity-referral-standards/: Public Health Scotland,; 2022.</w:t>
      </w:r>
      <w:r>
        <w:rPr>
          <w:rFonts w:ascii="Arial" w:hAnsi="Arial" w:cs="Arial"/>
          <w:sz w:val="24"/>
          <w:szCs w:val="24"/>
        </w:rPr>
        <w:t xml:space="preserve"> Reproduced w</w:t>
      </w:r>
      <w:r w:rsidRPr="00D46D58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th permission from Public Health Scotland (granted 05/11/2024).</w:t>
      </w:r>
    </w:p>
    <w:sectPr w:rsidR="00D46D58" w:rsidRPr="00D46D58" w:rsidSect="00D46D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58"/>
    <w:rsid w:val="001843E5"/>
    <w:rsid w:val="002B512B"/>
    <w:rsid w:val="00373023"/>
    <w:rsid w:val="00440CE8"/>
    <w:rsid w:val="004746A4"/>
    <w:rsid w:val="00885CD4"/>
    <w:rsid w:val="009F7F09"/>
    <w:rsid w:val="00B94FDC"/>
    <w:rsid w:val="00D46D58"/>
    <w:rsid w:val="00DC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70726"/>
  <w15:chartTrackingRefBased/>
  <w15:docId w15:val="{1FB2A3C7-3A17-47DB-B8AD-9124F4174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D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D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D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D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D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D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D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D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D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D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Coral</dc:creator>
  <cp:keywords/>
  <dc:description/>
  <cp:lastModifiedBy>Hanson, Coral</cp:lastModifiedBy>
  <cp:revision>2</cp:revision>
  <dcterms:created xsi:type="dcterms:W3CDTF">2024-11-14T15:03:00Z</dcterms:created>
  <dcterms:modified xsi:type="dcterms:W3CDTF">2024-11-14T15:22:00Z</dcterms:modified>
</cp:coreProperties>
</file>